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308ED" w14:textId="3C906BF1" w:rsidR="00922148" w:rsidRDefault="00922148" w:rsidP="00C12203">
      <w:pPr>
        <w:pStyle w:val="berschrift1"/>
      </w:pPr>
      <w:proofErr w:type="spellStart"/>
      <w:r>
        <w:t>Supplemetary</w:t>
      </w:r>
      <w:proofErr w:type="spellEnd"/>
      <w:r>
        <w:t xml:space="preserve"> Tabellen für Publikation Erysipel</w:t>
      </w:r>
    </w:p>
    <w:p w14:paraId="3EBF50DC" w14:textId="77777777" w:rsidR="00922148" w:rsidRDefault="00922148" w:rsidP="00922148">
      <w:pPr>
        <w:rPr>
          <w:rFonts w:ascii="Arial" w:hAnsi="Arial" w:cs="Arial"/>
          <w:b/>
        </w:rPr>
      </w:pPr>
    </w:p>
    <w:tbl>
      <w:tblPr>
        <w:tblStyle w:val="Tabellenraster"/>
        <w:tblW w:w="8217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2268"/>
        <w:gridCol w:w="1701"/>
        <w:gridCol w:w="1701"/>
      </w:tblGrid>
      <w:tr w:rsidR="00381D64" w:rsidRPr="00AF1DB5" w14:paraId="55FEA704" w14:textId="77777777" w:rsidTr="00381D64">
        <w:tc>
          <w:tcPr>
            <w:tcW w:w="988" w:type="dxa"/>
          </w:tcPr>
          <w:p w14:paraId="2DFA4317" w14:textId="77777777" w:rsidR="00381D64" w:rsidRPr="00381D64" w:rsidRDefault="00381D64" w:rsidP="00E1331E">
            <w:pPr>
              <w:jc w:val="center"/>
              <w:rPr>
                <w:rFonts w:ascii="Calibri" w:hAnsi="Calibri" w:cs="Calibri"/>
                <w:b/>
              </w:rPr>
            </w:pPr>
            <w:r w:rsidRPr="00381D64">
              <w:rPr>
                <w:rFonts w:ascii="Calibri" w:hAnsi="Calibri" w:cs="Calibri"/>
                <w:b/>
              </w:rPr>
              <w:t>Alter (Jahre)</w:t>
            </w:r>
          </w:p>
        </w:tc>
        <w:tc>
          <w:tcPr>
            <w:tcW w:w="1559" w:type="dxa"/>
          </w:tcPr>
          <w:p w14:paraId="74EC9EC5" w14:textId="77777777" w:rsidR="00381D64" w:rsidRPr="00381D64" w:rsidRDefault="00381D64" w:rsidP="00E1331E">
            <w:pPr>
              <w:rPr>
                <w:rFonts w:ascii="Calibri" w:hAnsi="Calibri" w:cs="Calibri"/>
                <w:b/>
              </w:rPr>
            </w:pPr>
            <w:r w:rsidRPr="00381D64">
              <w:rPr>
                <w:rFonts w:ascii="Calibri" w:hAnsi="Calibri" w:cs="Calibri"/>
                <w:b/>
              </w:rPr>
              <w:t>Geschlecht</w:t>
            </w:r>
          </w:p>
        </w:tc>
        <w:tc>
          <w:tcPr>
            <w:tcW w:w="2268" w:type="dxa"/>
          </w:tcPr>
          <w:p w14:paraId="3493EE78" w14:textId="77777777" w:rsidR="00381D64" w:rsidRPr="00381D64" w:rsidRDefault="00381D64" w:rsidP="00E1331E">
            <w:pPr>
              <w:rPr>
                <w:rFonts w:ascii="Calibri" w:hAnsi="Calibri" w:cs="Calibri"/>
                <w:b/>
              </w:rPr>
            </w:pPr>
            <w:r w:rsidRPr="00381D64">
              <w:rPr>
                <w:rFonts w:ascii="Calibri" w:hAnsi="Calibri" w:cs="Calibri"/>
                <w:b/>
              </w:rPr>
              <w:t>Chronisches Ödem</w:t>
            </w:r>
          </w:p>
        </w:tc>
        <w:tc>
          <w:tcPr>
            <w:tcW w:w="1701" w:type="dxa"/>
          </w:tcPr>
          <w:p w14:paraId="2A3031A9" w14:textId="77777777" w:rsidR="00381D64" w:rsidRPr="00381D64" w:rsidRDefault="00381D64" w:rsidP="00E1331E">
            <w:pPr>
              <w:rPr>
                <w:rFonts w:ascii="Calibri" w:hAnsi="Calibri" w:cs="Calibri"/>
                <w:b/>
              </w:rPr>
            </w:pPr>
            <w:r w:rsidRPr="00381D64">
              <w:rPr>
                <w:rFonts w:ascii="Calibri" w:hAnsi="Calibri" w:cs="Calibri"/>
                <w:b/>
              </w:rPr>
              <w:t>Atopische Dermatitis (bei Lokalisation im Gesicht)</w:t>
            </w:r>
          </w:p>
        </w:tc>
        <w:tc>
          <w:tcPr>
            <w:tcW w:w="1701" w:type="dxa"/>
          </w:tcPr>
          <w:p w14:paraId="15EDDF7D" w14:textId="77777777" w:rsidR="00381D64" w:rsidRPr="00381D64" w:rsidRDefault="00381D64" w:rsidP="00E1331E">
            <w:pPr>
              <w:rPr>
                <w:rFonts w:ascii="Calibri" w:hAnsi="Calibri" w:cs="Calibri"/>
                <w:b/>
              </w:rPr>
            </w:pPr>
            <w:r w:rsidRPr="00381D64">
              <w:rPr>
                <w:rFonts w:ascii="Calibri" w:hAnsi="Calibri" w:cs="Calibri"/>
                <w:b/>
              </w:rPr>
              <w:t>Rezidiv</w:t>
            </w:r>
          </w:p>
        </w:tc>
      </w:tr>
      <w:tr w:rsidR="00381D64" w:rsidRPr="00AF1DB5" w14:paraId="77F4FE40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55A266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0E7F66F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89D60F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89D40F6" w14:textId="755ACAF2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3D212C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. Rezidiv </w:t>
            </w:r>
          </w:p>
        </w:tc>
      </w:tr>
      <w:tr w:rsidR="00381D64" w:rsidRPr="00AF1DB5" w14:paraId="36687082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CCAC24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559" w:type="dxa"/>
            <w:noWrap/>
            <w:hideMark/>
          </w:tcPr>
          <w:p w14:paraId="598B0BC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64EEAA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Varik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8C7543" w14:textId="3728AE82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37B637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2C562D83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5FB0F0F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2219D18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387398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5B6A69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B21D1A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6A58BD0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11CCF7D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49509A2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437407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6B0AFD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ja</w:t>
            </w:r>
          </w:p>
        </w:tc>
        <w:tc>
          <w:tcPr>
            <w:tcW w:w="1701" w:type="dxa"/>
            <w:noWrap/>
            <w:hideMark/>
          </w:tcPr>
          <w:p w14:paraId="0356445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9F040F2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47F1AEF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1DD1EBB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94C5E8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Variko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D2A6AD" w14:textId="2EBB9029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951019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73EF026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0F83F5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4EA27B4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A60B6C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B51B18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813BCA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751C4798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48FB9D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38D97DB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AB8C50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D6C48F4" w14:textId="6C96540D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E37B28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075D6BE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58F3908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12FD2E4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5E5A82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670766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ja</w:t>
            </w:r>
          </w:p>
        </w:tc>
        <w:tc>
          <w:tcPr>
            <w:tcW w:w="1701" w:type="dxa"/>
            <w:noWrap/>
            <w:hideMark/>
          </w:tcPr>
          <w:p w14:paraId="437BE50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3AF6F3C4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3BC217F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135DFA4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7563F7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62CEA13C" w14:textId="5E236AC9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C0C5A2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3462B79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EF269DD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24D41DF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788DC4D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71C697CB" w14:textId="0FC488CC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ABA3F7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9654795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5FE8BF5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414C2F6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2C2CCB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uungsdermatitis</w:t>
            </w:r>
          </w:p>
        </w:tc>
        <w:tc>
          <w:tcPr>
            <w:tcW w:w="1701" w:type="dxa"/>
            <w:noWrap/>
          </w:tcPr>
          <w:p w14:paraId="26339970" w14:textId="01C0C38B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492303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7645301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1D78155E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22D882C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71CE42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ymphödem</w:t>
            </w: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ei </w:t>
            </w: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Z.n</w:t>
            </w:r>
            <w:proofErr w:type="spellEnd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. LAE und Radiatio vor 7 Wochen</w:t>
            </w:r>
          </w:p>
        </w:tc>
        <w:tc>
          <w:tcPr>
            <w:tcW w:w="1701" w:type="dxa"/>
            <w:noWrap/>
          </w:tcPr>
          <w:p w14:paraId="5A69954B" w14:textId="5B1A5F45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F91320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83CF4C7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1ED1239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584FCDC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895DDF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87095E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232DA7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76539A8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35876E41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279D860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12BD99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6A484DC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2DC9AC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8. Rezidiv in 22 Jahren</w:t>
            </w:r>
          </w:p>
        </w:tc>
      </w:tr>
      <w:tr w:rsidR="00381D64" w:rsidRPr="00AF1DB5" w14:paraId="7560ECAB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6161C948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7F73B48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14E1BC6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mmvarikosis</w:t>
            </w:r>
            <w:proofErr w:type="spellEnd"/>
          </w:p>
        </w:tc>
        <w:tc>
          <w:tcPr>
            <w:tcW w:w="1701" w:type="dxa"/>
            <w:noWrap/>
          </w:tcPr>
          <w:p w14:paraId="3305334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98BFFC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56B5B213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26450F0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7D81C18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75EB518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Phlebolymphödem</w:t>
            </w:r>
            <w:proofErr w:type="spellEnd"/>
          </w:p>
        </w:tc>
        <w:tc>
          <w:tcPr>
            <w:tcW w:w="1701" w:type="dxa"/>
            <w:noWrap/>
          </w:tcPr>
          <w:p w14:paraId="5FA3AC7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51B436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14F65E80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137D7000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4E3E757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4D2CF1F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04AFF6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835ADA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03C0E840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4A940461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559" w:type="dxa"/>
            <w:noWrap/>
            <w:hideMark/>
          </w:tcPr>
          <w:p w14:paraId="2B78D9B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644876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E0BA9C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07C061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863F411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1A9A8EAF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3660823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F70BCD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3087E4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7E180A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F9EB5C3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D9722D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7A1F825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5D747D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mmvarikosis</w:t>
            </w:r>
            <w:proofErr w:type="spellEnd"/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it Stauungsdermatitis</w:t>
            </w:r>
          </w:p>
        </w:tc>
        <w:tc>
          <w:tcPr>
            <w:tcW w:w="1701" w:type="dxa"/>
            <w:noWrap/>
          </w:tcPr>
          <w:p w14:paraId="4EEB40C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2218F1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DCA0F4C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46AFD148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559" w:type="dxa"/>
            <w:noWrap/>
            <w:hideMark/>
          </w:tcPr>
          <w:p w14:paraId="61FC900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12DF9F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uungsdermatitis</w:t>
            </w:r>
          </w:p>
        </w:tc>
        <w:tc>
          <w:tcPr>
            <w:tcW w:w="1701" w:type="dxa"/>
            <w:noWrap/>
          </w:tcPr>
          <w:p w14:paraId="4BDC478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CB035F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B6FEFD3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BB99F37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5B1DDB3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36EDB51" w14:textId="1C8D4B18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EE0773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44A22B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14191CC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050316B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0F849F7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DE5E6D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27D61E8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C5CDE2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EF30119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7B832F9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72C50CF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C8F559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1D3776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8991D7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0444811F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B7E0F8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1E27442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36F55C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413A8E8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E7BC09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FB2CF0E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531A318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2EEB6C9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8B11D6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DC164E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F4A1C5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6DE3C150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9BE153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0C40C39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B9D0F6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436523E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A1E6EC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5A4FEF1A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557C0DE7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132E29D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D08E00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uungsdermatitis</w:t>
            </w:r>
          </w:p>
        </w:tc>
        <w:tc>
          <w:tcPr>
            <w:tcW w:w="1701" w:type="dxa"/>
            <w:noWrap/>
          </w:tcPr>
          <w:p w14:paraId="0888014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4A4ECC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2. Rezidiv</w:t>
            </w:r>
          </w:p>
        </w:tc>
      </w:tr>
      <w:tr w:rsidR="00381D64" w:rsidRPr="00AF1DB5" w14:paraId="14806297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794AD2F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2DC4BDC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FB0CBF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C8C97D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ja</w:t>
            </w:r>
          </w:p>
        </w:tc>
        <w:tc>
          <w:tcPr>
            <w:tcW w:w="1701" w:type="dxa"/>
            <w:noWrap/>
            <w:hideMark/>
          </w:tcPr>
          <w:p w14:paraId="68A920D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D3DDD9E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1C52EDE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347CC55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1AAF34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6436A0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34808E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. Rezidiv</w:t>
            </w:r>
          </w:p>
        </w:tc>
      </w:tr>
      <w:tr w:rsidR="00381D64" w:rsidRPr="00AF1DB5" w14:paraId="3F91E4BF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96BE7D7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4BA9FD3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5365211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uungsdermatitis</w:t>
            </w:r>
          </w:p>
        </w:tc>
        <w:tc>
          <w:tcPr>
            <w:tcW w:w="1701" w:type="dxa"/>
            <w:noWrap/>
          </w:tcPr>
          <w:p w14:paraId="69B2787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EC37D2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2. Rezidiv</w:t>
            </w:r>
          </w:p>
        </w:tc>
      </w:tr>
      <w:tr w:rsidR="00381D64" w:rsidRPr="00AF1DB5" w14:paraId="4797D028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5B013C5E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5975B8D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1440F00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1A44901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359670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7F97407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6196D78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38894D6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66AC30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8C8CB3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A29F25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708502C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7E4FCF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16C99A6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4F36036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62CEB3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4489FA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D84382E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4F85C3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36F64E3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2249D6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71B856E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7EBDDB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. Rezidiv</w:t>
            </w:r>
          </w:p>
        </w:tc>
      </w:tr>
      <w:tr w:rsidR="00381D64" w:rsidRPr="00AF1DB5" w14:paraId="24AA6AFB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546C4335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74</w:t>
            </w:r>
          </w:p>
        </w:tc>
        <w:tc>
          <w:tcPr>
            <w:tcW w:w="1559" w:type="dxa"/>
            <w:noWrap/>
            <w:hideMark/>
          </w:tcPr>
          <w:p w14:paraId="585B23E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B7CC14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3C0FF71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B872AE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F115AA4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8D6E04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2667978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F2D00A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2C7F65C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E7166F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6F4E178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17CF2CAF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01F1E6A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382A6D8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EB8E49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626015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0F42FE57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6B7A83D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561FF73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35BD06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457981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F72E14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09F57DA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1823FC7E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379A19A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2DD812F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55D212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0CE3D5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47CE9C7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BFA37A4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935423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B39A48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D6893A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FF5164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3A55AACF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57215BE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35D0446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11DCEAD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63297E7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9E55E9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D724FFF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386983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5D899D9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36E90A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3AF38D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425885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033A80DD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573C44D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353E8F9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C16A67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Lipödem</w:t>
            </w:r>
          </w:p>
        </w:tc>
        <w:tc>
          <w:tcPr>
            <w:tcW w:w="1701" w:type="dxa"/>
            <w:noWrap/>
            <w:hideMark/>
          </w:tcPr>
          <w:p w14:paraId="4BFCCF3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CA63C5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3E0EE1E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66E4A91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002F83E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39E5178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Stauungsdermatitis</w:t>
            </w:r>
          </w:p>
        </w:tc>
        <w:tc>
          <w:tcPr>
            <w:tcW w:w="1701" w:type="dxa"/>
            <w:noWrap/>
            <w:hideMark/>
          </w:tcPr>
          <w:p w14:paraId="24C5711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591352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7667B640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71BDCF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72F921C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5A90FF7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7A673E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7B8D9F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94420E2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3C7A4AC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1D0511D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68AE15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8F2A35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F70FBF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175B4D3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65AE4D7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6ADE1C5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5F19D6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1305F0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7B929A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1312243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BA6D587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1A5A4B7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150E39F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DD2D73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C96C63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33CFCA3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4FC33C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0A5AAE5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3DFD64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4D2BB62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0F90DD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6C9EB83B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5B4D7C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45C6A99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7165A7F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63EA07A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4343F7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2. Rezidiv</w:t>
            </w:r>
          </w:p>
        </w:tc>
      </w:tr>
      <w:tr w:rsidR="00381D64" w:rsidRPr="00AF1DB5" w14:paraId="5760FC04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200EADE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6E32B4D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A51475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B2BCD4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A6EAE0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239F91B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3EB1084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2897A26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C3E00A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51AB686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7D0DC3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0D498F5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75165254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7461525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4A05D6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72CCA4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C59020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2FDC212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6FCD6C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2CC8801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2E6A622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05802D8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15FA9A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66A8FE4C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C0AF2E5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B152A8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60DA09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3D76E8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AB7A2B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A24BFC6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7C30882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6CE4BC4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E18B85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565419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8912E9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2A0D5DE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6EDE1B45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59C9082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104A6AC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1F021E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4505B5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2317DC4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3F3959CD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1636D12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001E00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2FBCB0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0A9842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8F4E6EC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FB27158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BB2E5B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924099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6905A0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ADA30D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F19EAE2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764BCD4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550F7CC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E31CF1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7E3143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D8BD19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CE875A2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054957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07F6433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D7D075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08F929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EF65EC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3CFCFA1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0CF5B79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49902F3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B6FF5E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13A274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3F012EF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3E2AB7B6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65D4D7A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559" w:type="dxa"/>
            <w:noWrap/>
            <w:hideMark/>
          </w:tcPr>
          <w:p w14:paraId="4471E9B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11F9AE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1487253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FAC059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72FB6C5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7D69950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4EC43D8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5978FEA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1CDC5E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E2EE19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59D3905E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7C83A231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0F2311A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4652A3A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B5D75D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B7EA51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18EEC72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2456452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1CA7F5A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72881DF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AF2C18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DF763C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097D07C8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311B5D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7978FC0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316A527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6EB889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4E4A48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434F077A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1CA035A3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559" w:type="dxa"/>
            <w:noWrap/>
            <w:hideMark/>
          </w:tcPr>
          <w:p w14:paraId="4936679C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731AAC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</w:tcPr>
          <w:p w14:paraId="57709B3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5FF2C1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08A514DB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9DEAECF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7EE50CB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3425E0A9" w14:textId="50807C1A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rik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ei CVI</w:t>
            </w:r>
          </w:p>
        </w:tc>
        <w:tc>
          <w:tcPr>
            <w:tcW w:w="1701" w:type="dxa"/>
            <w:noWrap/>
          </w:tcPr>
          <w:p w14:paraId="2C2889F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A408E2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7A21E02C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01DBC7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4FD345A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77248C4E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Lipolymphödem</w:t>
            </w:r>
          </w:p>
        </w:tc>
        <w:tc>
          <w:tcPr>
            <w:tcW w:w="1701" w:type="dxa"/>
            <w:noWrap/>
          </w:tcPr>
          <w:p w14:paraId="50278EB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89AB80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63A870D2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0A1F712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6090142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260FE6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Lipolymphödem</w:t>
            </w:r>
          </w:p>
        </w:tc>
        <w:tc>
          <w:tcPr>
            <w:tcW w:w="1701" w:type="dxa"/>
            <w:noWrap/>
          </w:tcPr>
          <w:p w14:paraId="2E0B5349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386EA0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1A66F20D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4FFD1E86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3C88ECA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6BEB5A5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3EF5CB1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67D2B8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6A21BAD4" w14:textId="77777777" w:rsidTr="00381D64">
        <w:trPr>
          <w:trHeight w:val="289"/>
        </w:trPr>
        <w:tc>
          <w:tcPr>
            <w:tcW w:w="988" w:type="dxa"/>
            <w:noWrap/>
            <w:hideMark/>
          </w:tcPr>
          <w:p w14:paraId="7A609AE9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559" w:type="dxa"/>
            <w:noWrap/>
            <w:hideMark/>
          </w:tcPr>
          <w:p w14:paraId="6723D3B4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47D925B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064917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D2D44FD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381D64" w:rsidRPr="00AF1DB5" w14:paraId="5CF7110A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2B095951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20B44D66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4009F4C8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900755F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1A399C1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AF1DB5" w14:paraId="2C4772B9" w14:textId="77777777" w:rsidTr="00381D64">
        <w:trPr>
          <w:trHeight w:val="300"/>
        </w:trPr>
        <w:tc>
          <w:tcPr>
            <w:tcW w:w="988" w:type="dxa"/>
            <w:noWrap/>
            <w:hideMark/>
          </w:tcPr>
          <w:p w14:paraId="0D559277" w14:textId="77777777" w:rsidR="00381D64" w:rsidRPr="00AF1DB5" w:rsidRDefault="00381D64" w:rsidP="00E1331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26E08CF0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männlich</w:t>
            </w:r>
          </w:p>
        </w:tc>
        <w:tc>
          <w:tcPr>
            <w:tcW w:w="2268" w:type="dxa"/>
            <w:noWrap/>
            <w:hideMark/>
          </w:tcPr>
          <w:p w14:paraId="0F8BA563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B548467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4686185" w14:textId="77777777" w:rsidR="00381D64" w:rsidRPr="00AF1DB5" w:rsidRDefault="00381D64" w:rsidP="00E1331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F1DB5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</w:tbl>
    <w:p w14:paraId="4C08E9CA" w14:textId="3DF60C29" w:rsidR="00922148" w:rsidRPr="00433C77" w:rsidRDefault="00922148" w:rsidP="00922148">
      <w:pPr>
        <w:spacing w:after="0" w:line="240" w:lineRule="auto"/>
        <w:rPr>
          <w:rFonts w:ascii="Arial" w:hAnsi="Arial" w:cs="Arial"/>
        </w:rPr>
      </w:pPr>
      <w:r w:rsidRPr="00433C77">
        <w:rPr>
          <w:rFonts w:ascii="Arial" w:hAnsi="Arial" w:cs="Arial"/>
          <w:b/>
        </w:rPr>
        <w:t xml:space="preserve">Tabelle </w:t>
      </w:r>
      <w:r w:rsidR="00516715" w:rsidRPr="00433C77">
        <w:rPr>
          <w:rFonts w:ascii="Arial" w:hAnsi="Arial" w:cs="Arial"/>
          <w:b/>
        </w:rPr>
        <w:t>1</w:t>
      </w:r>
      <w:r w:rsidRPr="00433C77">
        <w:rPr>
          <w:rFonts w:ascii="Arial" w:hAnsi="Arial" w:cs="Arial"/>
          <w:b/>
        </w:rPr>
        <w:t xml:space="preserve">: </w:t>
      </w:r>
      <w:r w:rsidRPr="00433C77">
        <w:rPr>
          <w:rFonts w:ascii="Arial" w:hAnsi="Arial" w:cs="Arial"/>
        </w:rPr>
        <w:t>Allgemeine Patientencharakteristika Erysipel</w:t>
      </w:r>
    </w:p>
    <w:p w14:paraId="1EB02734" w14:textId="21275763" w:rsidR="00433C77" w:rsidRPr="00433C77" w:rsidRDefault="00433C77" w:rsidP="00433C7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able 1</w:t>
      </w:r>
      <w:bookmarkStart w:id="0" w:name="_GoBack"/>
      <w:bookmarkEnd w:id="0"/>
      <w:r w:rsidRPr="00433C77">
        <w:rPr>
          <w:rFonts w:ascii="Arial" w:hAnsi="Arial" w:cs="Arial"/>
        </w:rPr>
        <w:t>:</w:t>
      </w:r>
      <w:r w:rsidRPr="00433C77">
        <w:rPr>
          <w:rFonts w:ascii="Arial" w:hAnsi="Arial" w:cs="Arial"/>
          <w:b/>
        </w:rPr>
        <w:t xml:space="preserve"> </w:t>
      </w:r>
      <w:r w:rsidRPr="00433C77">
        <w:rPr>
          <w:rFonts w:ascii="Arial" w:hAnsi="Arial" w:cs="Arial"/>
        </w:rPr>
        <w:t xml:space="preserve">Common </w:t>
      </w:r>
      <w:proofErr w:type="spellStart"/>
      <w:r w:rsidRPr="00433C77">
        <w:rPr>
          <w:rFonts w:ascii="Arial" w:hAnsi="Arial" w:cs="Arial"/>
        </w:rPr>
        <w:t>patient</w:t>
      </w:r>
      <w:proofErr w:type="spellEnd"/>
      <w:r w:rsidRPr="00433C77">
        <w:rPr>
          <w:rFonts w:ascii="Arial" w:hAnsi="Arial" w:cs="Arial"/>
        </w:rPr>
        <w:t xml:space="preserve"> </w:t>
      </w:r>
      <w:proofErr w:type="spellStart"/>
      <w:r w:rsidRPr="00433C77">
        <w:rPr>
          <w:rFonts w:ascii="Arial" w:hAnsi="Arial" w:cs="Arial"/>
        </w:rPr>
        <w:t>characteristics</w:t>
      </w:r>
      <w:proofErr w:type="spellEnd"/>
      <w:r w:rsidRPr="00433C77">
        <w:rPr>
          <w:rFonts w:ascii="Arial" w:hAnsi="Arial" w:cs="Arial"/>
        </w:rPr>
        <w:t xml:space="preserve"> </w:t>
      </w:r>
      <w:proofErr w:type="spellStart"/>
      <w:r w:rsidRPr="00433C77">
        <w:rPr>
          <w:rFonts w:ascii="Arial" w:hAnsi="Arial" w:cs="Arial"/>
        </w:rPr>
        <w:t>erysipelas</w:t>
      </w:r>
      <w:proofErr w:type="spellEnd"/>
    </w:p>
    <w:p w14:paraId="0CFDC845" w14:textId="77777777" w:rsidR="00922148" w:rsidRPr="00AF1DB5" w:rsidRDefault="00922148" w:rsidP="00922148">
      <w:pPr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VI = chronisch-venöse Insuffizienz; LAE = Lymphadenektomie</w:t>
      </w:r>
    </w:p>
    <w:p w14:paraId="7EF8C964" w14:textId="3CA6C9CC" w:rsidR="00922148" w:rsidRDefault="00922148" w:rsidP="00922148"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</w:instrText>
      </w:r>
      <w:r w:rsidR="00C12203">
        <w:rPr>
          <w:rFonts w:ascii="Arial" w:hAnsi="Arial" w:cs="Arial"/>
        </w:rPr>
        <w:instrText xml:space="preserve">Excel.Sheet.12 "C:\\Users\\helen\\OneDrive\\Dokumente\\Arbeit Derma\\Publikation Ery und WGI\\Erysipel nur Fälle fürs Paper mit additiven Daten.xlsx" "Additive Daten!Z2S2:Z77S7" </w:instrText>
      </w:r>
      <w:r>
        <w:rPr>
          <w:rFonts w:ascii="Arial" w:hAnsi="Arial" w:cs="Arial"/>
        </w:rPr>
        <w:instrText xml:space="preserve">\a \f 5 \h  \* MERGEFORMAT </w:instrText>
      </w:r>
      <w:r>
        <w:rPr>
          <w:rFonts w:ascii="Arial" w:hAnsi="Arial" w:cs="Arial"/>
        </w:rPr>
        <w:fldChar w:fldCharType="separate"/>
      </w:r>
    </w:p>
    <w:p w14:paraId="2F287155" w14:textId="5D94AD60" w:rsidR="00381D64" w:rsidRDefault="00922148" w:rsidP="00433C7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 w:rsidR="00381D64">
        <w:rPr>
          <w:rFonts w:ascii="Arial" w:hAnsi="Arial" w:cs="Arial"/>
        </w:rPr>
        <w:br w:type="page"/>
      </w:r>
    </w:p>
    <w:p w14:paraId="7DD00F64" w14:textId="77777777" w:rsidR="00922148" w:rsidRDefault="00922148" w:rsidP="00381D64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988"/>
        <w:gridCol w:w="1559"/>
        <w:gridCol w:w="2268"/>
        <w:gridCol w:w="1701"/>
        <w:gridCol w:w="1701"/>
      </w:tblGrid>
      <w:tr w:rsidR="00381D64" w:rsidRPr="00381D64" w14:paraId="738CB72B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631CAA4" w14:textId="493041D4" w:rsidR="00381D64" w:rsidRPr="00381D64" w:rsidRDefault="00381D64" w:rsidP="00381D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lter (Jahre)</w:t>
            </w:r>
          </w:p>
        </w:tc>
        <w:tc>
          <w:tcPr>
            <w:tcW w:w="1559" w:type="dxa"/>
            <w:noWrap/>
            <w:hideMark/>
          </w:tcPr>
          <w:p w14:paraId="7F37E0F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schlecht</w:t>
            </w:r>
          </w:p>
        </w:tc>
        <w:tc>
          <w:tcPr>
            <w:tcW w:w="2268" w:type="dxa"/>
            <w:noWrap/>
            <w:hideMark/>
          </w:tcPr>
          <w:p w14:paraId="1DBDAF48" w14:textId="168020A1" w:rsidR="00381D64" w:rsidRPr="00381D64" w:rsidRDefault="00516715" w:rsidP="00381D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ronisches Ö</w:t>
            </w:r>
            <w:r w:rsidR="00381D64"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m</w:t>
            </w:r>
          </w:p>
        </w:tc>
        <w:tc>
          <w:tcPr>
            <w:tcW w:w="1701" w:type="dxa"/>
            <w:noWrap/>
            <w:hideMark/>
          </w:tcPr>
          <w:p w14:paraId="10FA314E" w14:textId="1779D477" w:rsidR="00381D64" w:rsidRPr="00381D64" w:rsidRDefault="00381D64" w:rsidP="00381D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topische Dermatitis</w:t>
            </w: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i Lokal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tion i</w:t>
            </w: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 Gesich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942302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zidiv</w:t>
            </w:r>
          </w:p>
        </w:tc>
      </w:tr>
      <w:tr w:rsidR="00381D64" w:rsidRPr="00381D64" w14:paraId="74FAA440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785BDDD6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775A464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5D466B5A" w14:textId="4C244618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paVK</w:t>
            </w:r>
            <w:proofErr w:type="spellEnd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5167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adium </w:t>
            </w: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V </w:t>
            </w: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bds</w:t>
            </w:r>
            <w:proofErr w:type="spellEnd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701" w:type="dxa"/>
            <w:noWrap/>
            <w:hideMark/>
          </w:tcPr>
          <w:p w14:paraId="7191550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F76E41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C2F4FF0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E7C2D2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0CDDEFF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94C922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990BD4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0BB6E4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F9AD6B6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E1A9377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7C97F79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6D0196D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104D19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60E9175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6467CFF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22BE29B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68A109A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4FC5877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FDA7CF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5BF8B7E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32080214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6936252A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5D3CB6F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7D44F5F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99D718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8183B1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C311F55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7844847E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779BBDB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CC9537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293FB8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4225818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875E52A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638BF5E4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559" w:type="dxa"/>
            <w:noWrap/>
            <w:hideMark/>
          </w:tcPr>
          <w:p w14:paraId="0B6508E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E12DD3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4BE086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95668A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3FF4FF82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2DE5367B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4D67C55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10A0DA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9BA3C8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8B0A26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36E986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4FAE6E8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18793377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7CB8264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3FA09D8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0FC7042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C7DE07D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4DA669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099F66C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336E70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2C494E8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357901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1FF17583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419CB70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7C9E721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58B8D2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35B234C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109FB7E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77B05B8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D35F7F0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A75616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42623C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36384D9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29052C5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78587E3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5974D0B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287379B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7111F9D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9AB619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ECB8A4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ja</w:t>
            </w:r>
          </w:p>
        </w:tc>
      </w:tr>
      <w:tr w:rsidR="00381D64" w:rsidRPr="00381D64" w14:paraId="5B9EAB2D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8BB0735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0A101EE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277D27B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769044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2D6C4A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1DED92E8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7119BEC0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03B7D10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DDB989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2C79D3E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8C28F0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BFDFEC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E29807C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932E35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1048A00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ymphödem, Stauungsdermatitis, </w:t>
            </w: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Dermatoliposklero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6D23B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</w:tcPr>
          <w:p w14:paraId="4D3100F1" w14:textId="05AE14C8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1A9936A6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A251C33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4CB791A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95B148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62E36C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5F79C8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83907AC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2D22C3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53F7E0E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77BAEFF" w14:textId="4A85EA90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0EF55C8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noWrap/>
            <w:hideMark/>
          </w:tcPr>
          <w:p w14:paraId="75EAA1F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2F9AE59B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EE824A8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4AD30C5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1D8D07C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6700A2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343329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ED69218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64673A0E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672B279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7D9BADE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86AE75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8398A1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FC463D3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8AF9AFB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43D9573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3F2BBA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214FE9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A78687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7BEEBAF0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C368512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329BE147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11E1D3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B527D5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69FA10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2298E04C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0867EE7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12BF252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4A02379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21A980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1483DE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1. Rezidiv</w:t>
            </w:r>
          </w:p>
        </w:tc>
      </w:tr>
      <w:tr w:rsidR="00516715" w:rsidRPr="00381D64" w14:paraId="33D9D654" w14:textId="77777777" w:rsidTr="00516715">
        <w:trPr>
          <w:trHeight w:val="290"/>
        </w:trPr>
        <w:tc>
          <w:tcPr>
            <w:tcW w:w="988" w:type="dxa"/>
            <w:noWrap/>
            <w:hideMark/>
          </w:tcPr>
          <w:p w14:paraId="5DE17D87" w14:textId="77777777" w:rsidR="00516715" w:rsidRPr="00381D64" w:rsidRDefault="00516715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2E998D8B" w14:textId="77777777" w:rsidR="00516715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3D7DDBE" w14:textId="14416A07" w:rsidR="00516715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BEAB24F" w14:textId="4A81E1F8" w:rsidR="00516715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</w:tcPr>
          <w:p w14:paraId="1B62B078" w14:textId="73C6D0E4" w:rsidR="00516715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C2B4E79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70016A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6972D39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752C6BD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4333B4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C76EB6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7771D14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46E5BFC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28CBBF4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B75830C" w14:textId="630DD2FB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Stauungsekzem bei U</w:t>
            </w:r>
            <w:r w:rsidR="00516715">
              <w:rPr>
                <w:rFonts w:ascii="Calibri" w:eastAsia="Times New Roman" w:hAnsi="Calibri" w:cs="Calibri"/>
                <w:color w:val="000000"/>
                <w:lang w:eastAsia="de-DE"/>
              </w:rPr>
              <w:t>nterschenkelö</w:t>
            </w: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men </w:t>
            </w: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bds</w:t>
            </w:r>
            <w:proofErr w:type="spellEnd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1701" w:type="dxa"/>
            <w:noWrap/>
            <w:hideMark/>
          </w:tcPr>
          <w:p w14:paraId="56313A0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98CE4A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A3E0402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FA374F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7CCBD6E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2FFBF8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Dermatoliposklerose</w:t>
            </w:r>
            <w:proofErr w:type="spellEnd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Calcinosis</w:t>
            </w:r>
            <w:proofErr w:type="spellEnd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cut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63314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067249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3EEF6043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82C9EC3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72D3771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58D1F9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020213D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4C0D29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BCC6A4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04CBDAA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1B14D5A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9548E8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BEBCD3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02DB05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97BFBA8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7C171995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1D3D74D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59B95FB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79994A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9E85B6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7B92FCB9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4723C3E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1D7DE9B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027B1CF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8131EA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08AB36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1262574A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0F64004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1202A83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0AFBA91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739179F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EFFF60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1CA7B08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61BB63B5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6CED0EF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D62F48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84B320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7CA709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756D27B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2FDEDD04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13D1A6A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CF2A04A" w14:textId="655B36BB" w:rsidR="00381D64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hron. Lymphödem</w:t>
            </w:r>
          </w:p>
        </w:tc>
        <w:tc>
          <w:tcPr>
            <w:tcW w:w="1701" w:type="dxa"/>
            <w:noWrap/>
            <w:hideMark/>
          </w:tcPr>
          <w:p w14:paraId="32FC385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10AF67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32F04DF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28D56F02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1F106DA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44B75E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DF7481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2961331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8058FB6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47ECC8B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61DDCEB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1550AE2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3350BC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512427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0C1B8132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866FCDA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01FF18D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32684A7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5FE969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2E344D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3C0D873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638002E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7D6BB43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7ED4AB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5592DA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939E05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3A00EA1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783C9EB2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66</w:t>
            </w:r>
          </w:p>
        </w:tc>
        <w:tc>
          <w:tcPr>
            <w:tcW w:w="1559" w:type="dxa"/>
            <w:noWrap/>
            <w:hideMark/>
          </w:tcPr>
          <w:p w14:paraId="48A11A95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6785B32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F369DA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D4B229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754D02E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6E5E15A5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2A714F0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57F0C12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4A2E4B8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D13945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796DCA89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2676687D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279338F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55FDF084" w14:textId="34620289" w:rsidR="00381D64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A00D10C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C606BB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22335141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03FFD8E4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093064B2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2093A72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B81511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B12020F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A8964D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25C0F385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764B050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370D34AA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10AA241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A385BE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6EBEDFE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3EF85AC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66E7D5F9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67089E07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0A353F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4D87037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5090C2BA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341610FA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4D96094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ännlich </w:t>
            </w:r>
          </w:p>
        </w:tc>
        <w:tc>
          <w:tcPr>
            <w:tcW w:w="2268" w:type="dxa"/>
            <w:noWrap/>
            <w:hideMark/>
          </w:tcPr>
          <w:p w14:paraId="0FEEED6B" w14:textId="1FEE859A" w:rsidR="00381D64" w:rsidRPr="00381D64" w:rsidRDefault="00516715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5C16E8A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5E927A3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672BA7D9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5C8B386E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6400AC26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8D925FE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0D93423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560E424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  <w:tr w:rsidR="00381D64" w:rsidRPr="00381D64" w14:paraId="4B30C2B1" w14:textId="77777777" w:rsidTr="00381D64">
        <w:trPr>
          <w:trHeight w:val="290"/>
        </w:trPr>
        <w:tc>
          <w:tcPr>
            <w:tcW w:w="988" w:type="dxa"/>
            <w:noWrap/>
            <w:hideMark/>
          </w:tcPr>
          <w:p w14:paraId="10D30DDF" w14:textId="77777777" w:rsidR="00381D64" w:rsidRPr="00381D64" w:rsidRDefault="00381D64" w:rsidP="00381D6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0BC7D5EB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weiblich</w:t>
            </w:r>
          </w:p>
        </w:tc>
        <w:tc>
          <w:tcPr>
            <w:tcW w:w="2268" w:type="dxa"/>
            <w:noWrap/>
            <w:hideMark/>
          </w:tcPr>
          <w:p w14:paraId="0C664ACD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B505750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  <w:tc>
          <w:tcPr>
            <w:tcW w:w="1701" w:type="dxa"/>
            <w:noWrap/>
            <w:hideMark/>
          </w:tcPr>
          <w:p w14:paraId="643284C8" w14:textId="77777777" w:rsidR="00381D64" w:rsidRPr="00381D64" w:rsidRDefault="00381D64" w:rsidP="00381D6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1D64">
              <w:rPr>
                <w:rFonts w:ascii="Calibri" w:eastAsia="Times New Roman" w:hAnsi="Calibri" w:cs="Calibri"/>
                <w:color w:val="000000"/>
                <w:lang w:eastAsia="de-DE"/>
              </w:rPr>
              <w:t>nein</w:t>
            </w:r>
          </w:p>
        </w:tc>
      </w:tr>
    </w:tbl>
    <w:p w14:paraId="29198F63" w14:textId="2E5D22F0" w:rsidR="00922148" w:rsidRPr="00433C77" w:rsidRDefault="00922148" w:rsidP="00516715">
      <w:pPr>
        <w:spacing w:after="0"/>
        <w:rPr>
          <w:rFonts w:ascii="Arial" w:hAnsi="Arial" w:cs="Arial"/>
        </w:rPr>
      </w:pPr>
      <w:r w:rsidRPr="00433C77">
        <w:rPr>
          <w:rFonts w:ascii="Arial" w:hAnsi="Arial" w:cs="Arial"/>
          <w:b/>
        </w:rPr>
        <w:t xml:space="preserve">Tabelle </w:t>
      </w:r>
      <w:r w:rsidR="00516715" w:rsidRPr="00433C77">
        <w:rPr>
          <w:rFonts w:ascii="Arial" w:hAnsi="Arial" w:cs="Arial"/>
          <w:b/>
        </w:rPr>
        <w:t>2</w:t>
      </w:r>
      <w:r w:rsidRPr="00433C77">
        <w:rPr>
          <w:rFonts w:ascii="Arial" w:hAnsi="Arial" w:cs="Arial"/>
        </w:rPr>
        <w:t>: Allgemeine Patientencharakteristika unkomplizierte Phlegmone</w:t>
      </w:r>
    </w:p>
    <w:p w14:paraId="6D82835B" w14:textId="10B43A62" w:rsidR="00433C77" w:rsidRPr="00433C77" w:rsidRDefault="00433C77" w:rsidP="00516715">
      <w:pPr>
        <w:spacing w:after="0"/>
        <w:rPr>
          <w:rFonts w:ascii="Arial" w:hAnsi="Arial" w:cs="Arial"/>
        </w:rPr>
      </w:pPr>
      <w:r w:rsidRPr="00433C77">
        <w:rPr>
          <w:rFonts w:ascii="Arial" w:hAnsi="Arial" w:cs="Arial"/>
        </w:rPr>
        <w:t xml:space="preserve">Table 2: Common </w:t>
      </w:r>
      <w:proofErr w:type="spellStart"/>
      <w:r w:rsidRPr="00433C77">
        <w:rPr>
          <w:rFonts w:ascii="Arial" w:hAnsi="Arial" w:cs="Arial"/>
        </w:rPr>
        <w:t>patient</w:t>
      </w:r>
      <w:proofErr w:type="spellEnd"/>
      <w:r w:rsidRPr="00433C77">
        <w:rPr>
          <w:rFonts w:ascii="Arial" w:hAnsi="Arial" w:cs="Arial"/>
        </w:rPr>
        <w:t xml:space="preserve"> </w:t>
      </w:r>
      <w:proofErr w:type="spellStart"/>
      <w:r w:rsidRPr="00433C77">
        <w:rPr>
          <w:rFonts w:ascii="Arial" w:hAnsi="Arial" w:cs="Arial"/>
        </w:rPr>
        <w:t>characteristics</w:t>
      </w:r>
      <w:proofErr w:type="spellEnd"/>
      <w:r w:rsidRPr="00433C77">
        <w:rPr>
          <w:rFonts w:ascii="Arial" w:hAnsi="Arial" w:cs="Arial"/>
        </w:rPr>
        <w:t xml:space="preserve"> </w:t>
      </w:r>
      <w:proofErr w:type="spellStart"/>
      <w:r w:rsidRPr="00433C77">
        <w:rPr>
          <w:rFonts w:ascii="Arial" w:hAnsi="Arial" w:cs="Arial"/>
        </w:rPr>
        <w:t>uncomplicated</w:t>
      </w:r>
      <w:proofErr w:type="spellEnd"/>
      <w:r w:rsidRPr="00433C77">
        <w:rPr>
          <w:rFonts w:ascii="Arial" w:hAnsi="Arial" w:cs="Arial"/>
        </w:rPr>
        <w:t xml:space="preserve"> </w:t>
      </w:r>
      <w:proofErr w:type="spellStart"/>
      <w:r w:rsidRPr="00433C77">
        <w:rPr>
          <w:rFonts w:ascii="Arial" w:hAnsi="Arial" w:cs="Arial"/>
        </w:rPr>
        <w:t>Phlegmon</w:t>
      </w:r>
      <w:proofErr w:type="spellEnd"/>
    </w:p>
    <w:p w14:paraId="76FF427A" w14:textId="5CE8DF29" w:rsidR="00516715" w:rsidRPr="00AF1DB5" w:rsidRDefault="00516715" w:rsidP="00516715">
      <w:pPr>
        <w:spacing w:after="0"/>
        <w:rPr>
          <w:rFonts w:ascii="Arial" w:hAnsi="Arial" w:cs="Arial"/>
          <w:b/>
          <w:i/>
          <w:iCs/>
        </w:rPr>
      </w:pPr>
      <w:proofErr w:type="spellStart"/>
      <w:r>
        <w:rPr>
          <w:rFonts w:ascii="Arial" w:hAnsi="Arial" w:cs="Arial"/>
          <w:i/>
          <w:iCs/>
        </w:rPr>
        <w:t>paVK</w:t>
      </w:r>
      <w:proofErr w:type="spellEnd"/>
      <w:r>
        <w:rPr>
          <w:rFonts w:ascii="Arial" w:hAnsi="Arial" w:cs="Arial"/>
          <w:i/>
          <w:iCs/>
        </w:rPr>
        <w:t xml:space="preserve"> = periphere Arterielle Verschl</w:t>
      </w:r>
      <w:r w:rsidR="00C12203">
        <w:rPr>
          <w:rFonts w:ascii="Arial" w:hAnsi="Arial" w:cs="Arial"/>
          <w:i/>
          <w:iCs/>
        </w:rPr>
        <w:t xml:space="preserve">usskrankheit; </w:t>
      </w:r>
      <w:proofErr w:type="spellStart"/>
      <w:r w:rsidR="00C12203">
        <w:rPr>
          <w:rFonts w:ascii="Arial" w:hAnsi="Arial" w:cs="Arial"/>
          <w:i/>
          <w:iCs/>
        </w:rPr>
        <w:t>bds</w:t>
      </w:r>
      <w:proofErr w:type="spellEnd"/>
      <w:r w:rsidR="00C12203">
        <w:rPr>
          <w:rFonts w:ascii="Arial" w:hAnsi="Arial" w:cs="Arial"/>
          <w:i/>
          <w:iCs/>
        </w:rPr>
        <w:t>. = beidseits</w:t>
      </w:r>
    </w:p>
    <w:p w14:paraId="7A944D7A" w14:textId="77777777" w:rsidR="006800DC" w:rsidRDefault="006800DC"/>
    <w:sectPr w:rsidR="006800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a Schieffers">
    <w15:presenceInfo w15:providerId="Windows Live" w15:userId="9376dc27b77cd5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48"/>
    <w:rsid w:val="00381D64"/>
    <w:rsid w:val="00433C77"/>
    <w:rsid w:val="00516715"/>
    <w:rsid w:val="005D2AC8"/>
    <w:rsid w:val="006800DC"/>
    <w:rsid w:val="008B7135"/>
    <w:rsid w:val="00922148"/>
    <w:rsid w:val="00C1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672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14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2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2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2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2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2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2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2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2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2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2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2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21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21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21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21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21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21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2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2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2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2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21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21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214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21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2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21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21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221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14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2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2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2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2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2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2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2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2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2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2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2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21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21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21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21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21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21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2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2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2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2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21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21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214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21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2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21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21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221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6</Words>
  <Characters>388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rölich</dc:creator>
  <cp:keywords/>
  <dc:description/>
  <cp:lastModifiedBy>Helena Schieffers</cp:lastModifiedBy>
  <cp:revision>3</cp:revision>
  <dcterms:created xsi:type="dcterms:W3CDTF">2025-05-19T09:28:00Z</dcterms:created>
  <dcterms:modified xsi:type="dcterms:W3CDTF">2025-06-07T10:50:00Z</dcterms:modified>
</cp:coreProperties>
</file>